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9931E" w14:textId="32FD26D6" w:rsidR="00583C24" w:rsidRDefault="00583C24" w:rsidP="00583C24">
      <w:pPr>
        <w:spacing w:line="480" w:lineRule="auto"/>
        <w:rPr>
          <w:rFonts w:ascii="Arial" w:hAnsi="Arial" w:cs="Arial"/>
          <w:sz w:val="20"/>
          <w:szCs w:val="20"/>
        </w:rPr>
      </w:pPr>
      <w:r w:rsidRPr="00D00378">
        <w:rPr>
          <w:rFonts w:ascii="Arial" w:hAnsi="Arial" w:cs="Arial"/>
          <w:b/>
          <w:sz w:val="20"/>
          <w:szCs w:val="20"/>
        </w:rPr>
        <w:t>Table S2</w:t>
      </w:r>
      <w:r w:rsidRPr="00D00378">
        <w:rPr>
          <w:rFonts w:ascii="Arial" w:hAnsi="Arial" w:cs="Arial"/>
          <w:sz w:val="20"/>
          <w:szCs w:val="20"/>
        </w:rPr>
        <w:t xml:space="preserve">. Main genome features of the of </w:t>
      </w:r>
      <w:r w:rsidRPr="00D00378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Pr="00D00378">
        <w:rPr>
          <w:rFonts w:ascii="Arial" w:hAnsi="Arial" w:cs="Arial"/>
          <w:i/>
          <w:sz w:val="20"/>
          <w:szCs w:val="20"/>
        </w:rPr>
        <w:t>coralliilyticus</w:t>
      </w:r>
      <w:proofErr w:type="spellEnd"/>
      <w:r w:rsidRPr="00D00378">
        <w:rPr>
          <w:rFonts w:ascii="Arial" w:hAnsi="Arial" w:cs="Arial"/>
          <w:sz w:val="20"/>
          <w:szCs w:val="20"/>
        </w:rPr>
        <w:t xml:space="preserve"> strain Vic-Oc-068 and </w:t>
      </w:r>
      <w:r w:rsidRPr="00D00378">
        <w:rPr>
          <w:rFonts w:ascii="Arial" w:hAnsi="Arial" w:cs="Arial"/>
          <w:i/>
          <w:sz w:val="20"/>
          <w:szCs w:val="20"/>
        </w:rPr>
        <w:t xml:space="preserve">V. </w:t>
      </w:r>
      <w:proofErr w:type="spellStart"/>
      <w:r w:rsidRPr="00D00378">
        <w:rPr>
          <w:rFonts w:ascii="Arial" w:hAnsi="Arial" w:cs="Arial"/>
          <w:i/>
          <w:sz w:val="20"/>
          <w:szCs w:val="20"/>
        </w:rPr>
        <w:t>mediterranei</w:t>
      </w:r>
      <w:proofErr w:type="spellEnd"/>
      <w:r w:rsidRPr="00D00378">
        <w:rPr>
          <w:rFonts w:ascii="Arial" w:hAnsi="Arial" w:cs="Arial"/>
          <w:sz w:val="20"/>
          <w:szCs w:val="20"/>
        </w:rPr>
        <w:t xml:space="preserve"> strain Vic-Oc-097 sequenced in this work.</w:t>
      </w:r>
    </w:p>
    <w:tbl>
      <w:tblPr>
        <w:tblW w:w="978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982"/>
        <w:gridCol w:w="1200"/>
        <w:gridCol w:w="1200"/>
        <w:gridCol w:w="13"/>
        <w:gridCol w:w="1556"/>
        <w:gridCol w:w="1200"/>
        <w:gridCol w:w="1218"/>
      </w:tblGrid>
      <w:tr w:rsidR="007E1E55" w:rsidRPr="007E1E55" w14:paraId="747A223E" w14:textId="77777777" w:rsidTr="007E1E55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3A874" w14:textId="77777777" w:rsidR="007E1E55" w:rsidRPr="000E7111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 </w:t>
            </w:r>
          </w:p>
        </w:tc>
        <w:tc>
          <w:tcPr>
            <w:tcW w:w="4395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2634D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s-ES"/>
              </w:rPr>
              <w:t xml:space="preserve">V. </w:t>
            </w:r>
            <w:proofErr w:type="spellStart"/>
            <w:r w:rsidRPr="007E1E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s-ES"/>
              </w:rPr>
              <w:t>coralliilyticus</w:t>
            </w:r>
            <w:proofErr w:type="spellEnd"/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 xml:space="preserve"> Vic-Oc-068</w:t>
            </w:r>
          </w:p>
        </w:tc>
        <w:tc>
          <w:tcPr>
            <w:tcW w:w="397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84FCC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s-ES"/>
              </w:rPr>
              <w:t xml:space="preserve">V. </w:t>
            </w:r>
            <w:proofErr w:type="spellStart"/>
            <w:r w:rsidRPr="007E1E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s-ES"/>
              </w:rPr>
              <w:t>mediterranei</w:t>
            </w:r>
            <w:proofErr w:type="spellEnd"/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 xml:space="preserve"> Vic-Oc-097</w:t>
            </w:r>
          </w:p>
        </w:tc>
      </w:tr>
      <w:tr w:rsidR="007E1E55" w:rsidRPr="007E1E55" w14:paraId="7A8D3019" w14:textId="77777777" w:rsidTr="007E1E55">
        <w:trPr>
          <w:trHeight w:val="540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09C43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4395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7740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7E1E55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eastAsia="es-ES"/>
              </w:rPr>
              <w:t>(</w:t>
            </w:r>
            <w:proofErr w:type="spellStart"/>
            <w:r w:rsidRPr="007E1E55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eastAsia="es-ES"/>
              </w:rPr>
              <w:t>ANIb</w:t>
            </w:r>
            <w:proofErr w:type="spellEnd"/>
            <w:r w:rsidRPr="007E1E55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eastAsia="es-ES"/>
              </w:rPr>
              <w:t xml:space="preserve"> of 97.22% to </w:t>
            </w:r>
            <w:r w:rsidRPr="007E1E55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es-ES"/>
              </w:rPr>
              <w:t xml:space="preserve">V. </w:t>
            </w:r>
            <w:proofErr w:type="spellStart"/>
            <w:r w:rsidRPr="007E1E55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es-ES"/>
              </w:rPr>
              <w:t>coralliilyticus</w:t>
            </w:r>
            <w:proofErr w:type="spellEnd"/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 xml:space="preserve"> RE22)</w:t>
            </w:r>
          </w:p>
        </w:tc>
        <w:tc>
          <w:tcPr>
            <w:tcW w:w="397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A370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7E1E55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eastAsia="es-ES"/>
              </w:rPr>
              <w:t>(</w:t>
            </w:r>
            <w:proofErr w:type="spellStart"/>
            <w:r w:rsidRPr="007E1E55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eastAsia="es-ES"/>
              </w:rPr>
              <w:t>ANIb</w:t>
            </w:r>
            <w:proofErr w:type="spellEnd"/>
            <w:r w:rsidRPr="007E1E55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lang w:eastAsia="es-ES"/>
              </w:rPr>
              <w:t xml:space="preserve"> of 98.76% to </w:t>
            </w:r>
            <w:r w:rsidRPr="007E1E55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es-ES"/>
              </w:rPr>
              <w:t xml:space="preserve">V. </w:t>
            </w:r>
            <w:proofErr w:type="spellStart"/>
            <w:r w:rsidRPr="007E1E55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es-ES"/>
              </w:rPr>
              <w:t>shilonii</w:t>
            </w:r>
            <w:proofErr w:type="spellEnd"/>
            <w:r w:rsidRPr="007E1E55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es-ES"/>
              </w:rPr>
              <w:t xml:space="preserve"> AK1</w:t>
            </w: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)</w:t>
            </w:r>
          </w:p>
        </w:tc>
      </w:tr>
      <w:tr w:rsidR="007E1E55" w:rsidRPr="007E1E55" w14:paraId="0E3D9184" w14:textId="77777777" w:rsidTr="007E1E55">
        <w:trPr>
          <w:trHeight w:val="315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B3056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A1375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93C87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3FCC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Total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45FA9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6D7A5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BC9E8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Total</w:t>
            </w:r>
          </w:p>
        </w:tc>
      </w:tr>
      <w:tr w:rsidR="007E1E55" w:rsidRPr="007E1E55" w14:paraId="0EBD163F" w14:textId="77777777" w:rsidTr="007E1E55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42C53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Size (bp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54EE9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3,443,8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103B5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,985,7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80008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,429,568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62578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3,644,9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8626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,006,2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311C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,651,202</w:t>
            </w:r>
          </w:p>
        </w:tc>
      </w:tr>
      <w:tr w:rsidR="007E1E55" w:rsidRPr="007E1E55" w14:paraId="7C34DB0F" w14:textId="77777777" w:rsidTr="007E1E55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B2F67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Contig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44F4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029DE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312B3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4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129FB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44A91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D61FC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8</w:t>
            </w:r>
          </w:p>
        </w:tc>
      </w:tr>
      <w:tr w:rsidR="007E1E55" w:rsidRPr="007E1E55" w14:paraId="634F792B" w14:textId="77777777" w:rsidTr="007E1E55">
        <w:trPr>
          <w:trHeight w:val="82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4B87A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GC content (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5D4B3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4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D893B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45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66ABC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45.5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98104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44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764AB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43.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DFBBE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44.1</w:t>
            </w:r>
          </w:p>
        </w:tc>
      </w:tr>
      <w:tr w:rsidR="007E1E55" w:rsidRPr="007E1E55" w14:paraId="1FC10AC6" w14:textId="77777777" w:rsidTr="007E1E55">
        <w:trPr>
          <w:trHeight w:val="450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85BF5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ORFs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CB114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312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21578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78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E883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4912</w:t>
            </w:r>
          </w:p>
        </w:tc>
        <w:tc>
          <w:tcPr>
            <w:tcW w:w="156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B9359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330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0851D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798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F83D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103</w:t>
            </w:r>
          </w:p>
        </w:tc>
      </w:tr>
      <w:tr w:rsidR="007E1E55" w:rsidRPr="007E1E55" w14:paraId="71794567" w14:textId="77777777" w:rsidTr="007E1E55">
        <w:trPr>
          <w:trHeight w:val="45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70E98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7ADB1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F3C4A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8A652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5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15D8C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EA1D2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2C695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</w:tr>
      <w:tr w:rsidR="00DE7F0B" w:rsidRPr="007E1E55" w14:paraId="495A7BD7" w14:textId="77777777" w:rsidTr="007E1E55">
        <w:trPr>
          <w:trHeight w:val="55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8633F" w14:textId="77777777" w:rsidR="00DE7F0B" w:rsidRPr="007E1E55" w:rsidRDefault="00DE7F0B" w:rsidP="00DE7F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Annotated ORF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45834" w14:textId="4740D896" w:rsidR="00DE7F0B" w:rsidRPr="007E1E55" w:rsidRDefault="00DE7F0B" w:rsidP="00DE7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,8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8A771" w14:textId="2CE2E069" w:rsidR="00DE7F0B" w:rsidRPr="007E1E55" w:rsidRDefault="00DE7F0B" w:rsidP="00DE7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,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C911C" w14:textId="0B46AEFF" w:rsidR="00DE7F0B" w:rsidRPr="007E1E55" w:rsidRDefault="00DE7F0B" w:rsidP="00DE7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4,361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7D123" w14:textId="67186081" w:rsidR="00DE7F0B" w:rsidRPr="007E1E55" w:rsidRDefault="00DE7F0B" w:rsidP="00DE7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,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F1032" w14:textId="530B0360" w:rsidR="00DE7F0B" w:rsidRPr="007E1E55" w:rsidRDefault="00DE7F0B" w:rsidP="00DE7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,58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D17E5" w14:textId="0F5E95D7" w:rsidR="00DE7F0B" w:rsidRPr="007E1E55" w:rsidRDefault="00DE7F0B" w:rsidP="00DE7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4,604</w:t>
            </w:r>
          </w:p>
        </w:tc>
      </w:tr>
      <w:tr w:rsidR="007E1E55" w:rsidRPr="007E1E55" w14:paraId="6D0D6E9A" w14:textId="77777777" w:rsidTr="007E1E55">
        <w:trPr>
          <w:trHeight w:val="136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DC42B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ORFs with conserved unknown functio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B7006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57E2F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6890B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06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45F2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28A2D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B8656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29</w:t>
            </w:r>
          </w:p>
        </w:tc>
      </w:tr>
      <w:tr w:rsidR="007E1E55" w:rsidRPr="007E1E55" w14:paraId="253E1343" w14:textId="77777777" w:rsidTr="007E1E55">
        <w:trPr>
          <w:trHeight w:val="765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9073A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ORFs coding for hypothetical proteins</w:t>
            </w:r>
          </w:p>
        </w:tc>
        <w:tc>
          <w:tcPr>
            <w:tcW w:w="1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70A85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8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B70FA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7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9E696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51</w:t>
            </w:r>
          </w:p>
        </w:tc>
        <w:tc>
          <w:tcPr>
            <w:tcW w:w="156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FD213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8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AE49D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216</w:t>
            </w:r>
          </w:p>
        </w:tc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14057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499</w:t>
            </w:r>
          </w:p>
        </w:tc>
      </w:tr>
      <w:tr w:rsidR="007E1E55" w:rsidRPr="007E1E55" w14:paraId="5A4A3AA8" w14:textId="77777777" w:rsidTr="007E1E55">
        <w:trPr>
          <w:trHeight w:val="45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5BA05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E3300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75107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C6511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5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E09C0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8FD04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F5C71" w14:textId="77777777" w:rsidR="007E1E55" w:rsidRPr="007E1E55" w:rsidRDefault="007E1E55" w:rsidP="007E1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</w:p>
        </w:tc>
      </w:tr>
      <w:tr w:rsidR="007E1E55" w:rsidRPr="007E1E55" w14:paraId="37580C23" w14:textId="77777777" w:rsidTr="007E1E55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9368A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tRNA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E4179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283D1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7BFFF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89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D4FA8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5DECE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191ED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84</w:t>
            </w:r>
          </w:p>
        </w:tc>
      </w:tr>
      <w:tr w:rsidR="007E1E55" w:rsidRPr="007E1E55" w14:paraId="456F55E9" w14:textId="77777777" w:rsidTr="007E1E55">
        <w:trPr>
          <w:trHeight w:val="55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668CA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ES"/>
              </w:rPr>
              <w:t>rRNA operon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EF191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5F589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4289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7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A83B2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1C4E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9B19B" w14:textId="77777777" w:rsidR="007E1E55" w:rsidRPr="007E1E55" w:rsidRDefault="007E1E55" w:rsidP="007E1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7E1E55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</w:t>
            </w:r>
          </w:p>
        </w:tc>
      </w:tr>
    </w:tbl>
    <w:p w14:paraId="34C7AD25" w14:textId="77777777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p w14:paraId="5CDA11EA" w14:textId="34EE378B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p w14:paraId="31D59ACD" w14:textId="6AA07300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p w14:paraId="2868C09C" w14:textId="55B1F2F1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p w14:paraId="26C1F253" w14:textId="797A2DC5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p w14:paraId="5F3AD3AE" w14:textId="6ED79073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p w14:paraId="5ECD8E9A" w14:textId="0EE4897B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p w14:paraId="707AFDDC" w14:textId="3969DA62" w:rsidR="007E1E55" w:rsidRDefault="007E1E55" w:rsidP="00583C24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7E1E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C24"/>
    <w:rsid w:val="000E7111"/>
    <w:rsid w:val="00315C1A"/>
    <w:rsid w:val="004A2971"/>
    <w:rsid w:val="00583C24"/>
    <w:rsid w:val="007763F2"/>
    <w:rsid w:val="007E1E55"/>
    <w:rsid w:val="009A6A44"/>
    <w:rsid w:val="00B546F5"/>
    <w:rsid w:val="00DE7F0B"/>
    <w:rsid w:val="00F779BB"/>
    <w:rsid w:val="00FF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5A341"/>
  <w15:chartTrackingRefBased/>
  <w15:docId w15:val="{FB04698D-650D-4AAC-93BE-FCC64F04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2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83C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E1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E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ubio</dc:creator>
  <cp:keywords/>
  <dc:description/>
  <cp:lastModifiedBy>Esther Rubio</cp:lastModifiedBy>
  <cp:revision>4</cp:revision>
  <cp:lastPrinted>2020-06-30T16:25:00Z</cp:lastPrinted>
  <dcterms:created xsi:type="dcterms:W3CDTF">2020-06-30T17:49:00Z</dcterms:created>
  <dcterms:modified xsi:type="dcterms:W3CDTF">2020-07-01T09:02:00Z</dcterms:modified>
</cp:coreProperties>
</file>